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7062E" w14:textId="77777777" w:rsidR="006F1196" w:rsidRDefault="006F1196" w:rsidP="00876064">
      <w:pPr>
        <w:rPr>
          <w:b/>
        </w:rPr>
      </w:pPr>
    </w:p>
    <w:p w14:paraId="56C246F1" w14:textId="77777777" w:rsidR="006F1196" w:rsidRPr="001549D3" w:rsidRDefault="006F1196" w:rsidP="006F1196">
      <w:pPr>
        <w:pStyle w:val="SupplementaryMaterial"/>
        <w:rPr>
          <w:b w:val="0"/>
        </w:rPr>
      </w:pPr>
      <w:r w:rsidRPr="001549D3">
        <w:t>Supplementary Material</w:t>
      </w:r>
    </w:p>
    <w:p w14:paraId="7A49A48C" w14:textId="77777777" w:rsidR="006F1196" w:rsidRDefault="006F1196" w:rsidP="00876064">
      <w:pPr>
        <w:rPr>
          <w:b/>
        </w:rPr>
      </w:pPr>
    </w:p>
    <w:p w14:paraId="346B09C0" w14:textId="525CE72A" w:rsidR="00876064" w:rsidRDefault="008C62EB" w:rsidP="00876064">
      <w:r>
        <w:rPr>
          <w:b/>
        </w:rPr>
        <w:t xml:space="preserve">Supplementary </w:t>
      </w:r>
      <w:r w:rsidR="00876064" w:rsidRPr="006344C8">
        <w:rPr>
          <w:b/>
        </w:rPr>
        <w:t xml:space="preserve">Table </w:t>
      </w:r>
      <w:r w:rsidR="00876064" w:rsidRPr="00DD5288">
        <w:rPr>
          <w:b/>
        </w:rPr>
        <w:t>S</w:t>
      </w:r>
      <w:r w:rsidR="008E6E7E" w:rsidRPr="00DD5288">
        <w:rPr>
          <w:b/>
        </w:rPr>
        <w:t>1</w:t>
      </w:r>
      <w:r w:rsidR="00876064" w:rsidRPr="00DD5288">
        <w:rPr>
          <w:b/>
        </w:rPr>
        <w:t>.</w:t>
      </w:r>
      <w:r w:rsidR="00876064" w:rsidRPr="006344C8">
        <w:rPr>
          <w:b/>
        </w:rPr>
        <w:t xml:space="preserve"> </w:t>
      </w:r>
      <w:r w:rsidR="00876064" w:rsidRPr="006344C8">
        <w:t xml:space="preserve">Primers used in </w:t>
      </w:r>
      <w:proofErr w:type="spellStart"/>
      <w:r w:rsidR="00876064" w:rsidRPr="006344C8">
        <w:t>qRT</w:t>
      </w:r>
      <w:proofErr w:type="spellEnd"/>
      <w:r w:rsidR="00876064" w:rsidRPr="006344C8">
        <w:t>-PCR</w:t>
      </w:r>
      <w:r w:rsidR="00DD5288">
        <w:t>.</w:t>
      </w:r>
    </w:p>
    <w:p w14:paraId="0B8A6145" w14:textId="77777777" w:rsidR="006F1196" w:rsidRDefault="006F1196" w:rsidP="00876064"/>
    <w:tbl>
      <w:tblPr>
        <w:tblStyle w:val="TableGrid"/>
        <w:tblpPr w:leftFromText="180" w:rightFromText="180" w:vertAnchor="page" w:horzAnchor="margin" w:tblpY="3121"/>
        <w:tblW w:w="8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880"/>
        <w:gridCol w:w="1170"/>
        <w:gridCol w:w="3050"/>
      </w:tblGrid>
      <w:tr w:rsidR="006344C8" w:rsidRPr="006344C8" w14:paraId="7EF8D435" w14:textId="77777777" w:rsidTr="006F1196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61CA25" w14:textId="77777777" w:rsidR="006344C8" w:rsidRPr="006344C8" w:rsidRDefault="006344C8" w:rsidP="006F1196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A057F07" w14:textId="77777777" w:rsidR="006344C8" w:rsidRPr="006344C8" w:rsidRDefault="006344C8" w:rsidP="006F1196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E712F8" w14:textId="77777777" w:rsidR="006344C8" w:rsidRPr="006344C8" w:rsidRDefault="006344C8" w:rsidP="006F1196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Primer orientation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14:paraId="0ECFB5B9" w14:textId="77777777" w:rsidR="006344C8" w:rsidRPr="006344C8" w:rsidRDefault="006344C8" w:rsidP="006F1196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 xml:space="preserve">Primer sequence </w:t>
            </w:r>
          </w:p>
          <w:p w14:paraId="517B36F9" w14:textId="77777777" w:rsidR="006344C8" w:rsidRPr="006344C8" w:rsidRDefault="006344C8" w:rsidP="006F1196">
            <w:pPr>
              <w:jc w:val="center"/>
              <w:rPr>
                <w:b/>
                <w:bCs/>
                <w:sz w:val="20"/>
                <w:szCs w:val="20"/>
              </w:rPr>
            </w:pPr>
            <w:r w:rsidRPr="006344C8">
              <w:rPr>
                <w:b/>
                <w:bCs/>
                <w:sz w:val="20"/>
                <w:szCs w:val="20"/>
              </w:rPr>
              <w:t>(5’ to 3’)</w:t>
            </w:r>
          </w:p>
        </w:tc>
      </w:tr>
      <w:tr w:rsidR="006344C8" w:rsidRPr="006344C8" w14:paraId="4CDC8798" w14:textId="77777777" w:rsidTr="006F1196">
        <w:tc>
          <w:tcPr>
            <w:tcW w:w="990" w:type="dxa"/>
            <w:tcBorders>
              <w:top w:val="single" w:sz="4" w:space="0" w:color="auto"/>
            </w:tcBorders>
          </w:tcPr>
          <w:p w14:paraId="2AF1E8B8" w14:textId="1617AF55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PAL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0913532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Phenylalanine ammonia-lyas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B2964E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073D11B2" w14:textId="67746628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GTGCTGTGGAGTCCCCGCTT</w:t>
            </w:r>
          </w:p>
        </w:tc>
      </w:tr>
      <w:tr w:rsidR="006344C8" w:rsidRPr="006344C8" w14:paraId="4FBE8555" w14:textId="77777777" w:rsidTr="006F1196">
        <w:tc>
          <w:tcPr>
            <w:tcW w:w="990" w:type="dxa"/>
          </w:tcPr>
          <w:p w14:paraId="434AB952" w14:textId="77777777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355CEE4D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92EC3C8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2219B842" w14:textId="1BBE5B59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GGTGA GGCTCTCTCCGCCAAGT</w:t>
            </w:r>
          </w:p>
        </w:tc>
      </w:tr>
      <w:tr w:rsidR="006344C8" w:rsidRPr="006344C8" w14:paraId="026C4DA9" w14:textId="77777777" w:rsidTr="006F1196">
        <w:tc>
          <w:tcPr>
            <w:tcW w:w="990" w:type="dxa"/>
          </w:tcPr>
          <w:p w14:paraId="5CCAD8BE" w14:textId="22F6C6E0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rFonts w:eastAsia="SimSun"/>
                <w:i/>
                <w:iCs/>
                <w:sz w:val="16"/>
                <w:szCs w:val="16"/>
                <w:lang w:bidi="ar"/>
              </w:rPr>
              <w:t>MdCHS</w:t>
            </w:r>
            <w:proofErr w:type="spellEnd"/>
          </w:p>
        </w:tc>
        <w:tc>
          <w:tcPr>
            <w:tcW w:w="2880" w:type="dxa"/>
          </w:tcPr>
          <w:p w14:paraId="5FE77F9E" w14:textId="25342648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Chalcone synthase</w:t>
            </w:r>
          </w:p>
        </w:tc>
        <w:tc>
          <w:tcPr>
            <w:tcW w:w="1170" w:type="dxa"/>
          </w:tcPr>
          <w:p w14:paraId="4F17C19D" w14:textId="6B25E29F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5D6B8F7B" w14:textId="48796E69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GAGACAACTGGAGAAGGACTGGAA</w:t>
            </w:r>
          </w:p>
        </w:tc>
      </w:tr>
      <w:tr w:rsidR="006344C8" w:rsidRPr="006344C8" w14:paraId="5B818BF5" w14:textId="77777777" w:rsidTr="006F1196">
        <w:tc>
          <w:tcPr>
            <w:tcW w:w="990" w:type="dxa"/>
          </w:tcPr>
          <w:p w14:paraId="0FEBF60F" w14:textId="77777777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6660FD4A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1E1E0B1" w14:textId="23E4C0D8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4175B3DA" w14:textId="59DB546B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GACATTGATACTGGTGTCTTCA</w:t>
            </w:r>
          </w:p>
        </w:tc>
      </w:tr>
      <w:tr w:rsidR="006344C8" w:rsidRPr="006344C8" w14:paraId="4ED944F8" w14:textId="77777777" w:rsidTr="006F1196">
        <w:tc>
          <w:tcPr>
            <w:tcW w:w="990" w:type="dxa"/>
          </w:tcPr>
          <w:p w14:paraId="13E32713" w14:textId="3928AE2B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CHI</w:t>
            </w:r>
            <w:proofErr w:type="spellEnd"/>
          </w:p>
        </w:tc>
        <w:tc>
          <w:tcPr>
            <w:tcW w:w="2880" w:type="dxa"/>
          </w:tcPr>
          <w:p w14:paraId="293AAF93" w14:textId="4B90C76E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Chalcone isomerase</w:t>
            </w:r>
          </w:p>
        </w:tc>
        <w:tc>
          <w:tcPr>
            <w:tcW w:w="1170" w:type="dxa"/>
          </w:tcPr>
          <w:p w14:paraId="4B6E69AD" w14:textId="2FBA6215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65D8F26E" w14:textId="38F8E7E2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GGATAACCTCGCGGCCAAA</w:t>
            </w:r>
          </w:p>
        </w:tc>
      </w:tr>
      <w:tr w:rsidR="006344C8" w:rsidRPr="006344C8" w14:paraId="340F72D2" w14:textId="77777777" w:rsidTr="006F1196">
        <w:tc>
          <w:tcPr>
            <w:tcW w:w="990" w:type="dxa"/>
          </w:tcPr>
          <w:p w14:paraId="0037C43A" w14:textId="77777777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2FCC4099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9D6FAFC" w14:textId="00BBAACE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57676160" w14:textId="7469968A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CATCCATGCCGGAAGCTACAA</w:t>
            </w:r>
          </w:p>
        </w:tc>
      </w:tr>
      <w:tr w:rsidR="006344C8" w:rsidRPr="006344C8" w14:paraId="28D88CE9" w14:textId="77777777" w:rsidTr="006F1196">
        <w:tc>
          <w:tcPr>
            <w:tcW w:w="990" w:type="dxa"/>
          </w:tcPr>
          <w:p w14:paraId="4FB4BF0D" w14:textId="06A14076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 w:rsidRPr="006344C8">
              <w:rPr>
                <w:i/>
                <w:iCs/>
                <w:sz w:val="16"/>
                <w:szCs w:val="16"/>
              </w:rPr>
              <w:t>MdF3H</w:t>
            </w:r>
          </w:p>
        </w:tc>
        <w:tc>
          <w:tcPr>
            <w:tcW w:w="2880" w:type="dxa"/>
          </w:tcPr>
          <w:p w14:paraId="27F9C186" w14:textId="5087ED00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lavanone 3-hydroxylase</w:t>
            </w:r>
          </w:p>
        </w:tc>
        <w:tc>
          <w:tcPr>
            <w:tcW w:w="1170" w:type="dxa"/>
          </w:tcPr>
          <w:p w14:paraId="3381E827" w14:textId="4490440B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19B3FC08" w14:textId="0CD85A32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GGAAGCTTGTGAGGACTGGGGT</w:t>
            </w:r>
          </w:p>
        </w:tc>
      </w:tr>
      <w:tr w:rsidR="006344C8" w:rsidRPr="006344C8" w14:paraId="1A0E5E47" w14:textId="77777777" w:rsidTr="006F1196">
        <w:tc>
          <w:tcPr>
            <w:tcW w:w="990" w:type="dxa"/>
          </w:tcPr>
          <w:p w14:paraId="16A27D7F" w14:textId="77777777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2A10EF4C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6B8EF7A" w14:textId="27BF01B2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5FC8165A" w14:textId="09D54A05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TCCTCCGATGGCAAATCAAAGA</w:t>
            </w:r>
          </w:p>
        </w:tc>
      </w:tr>
      <w:tr w:rsidR="006344C8" w:rsidRPr="006344C8" w14:paraId="739F2DB3" w14:textId="77777777" w:rsidTr="006F1196">
        <w:tc>
          <w:tcPr>
            <w:tcW w:w="990" w:type="dxa"/>
          </w:tcPr>
          <w:p w14:paraId="34438CA1" w14:textId="065BA654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DFR</w:t>
            </w:r>
            <w:proofErr w:type="spellEnd"/>
          </w:p>
        </w:tc>
        <w:tc>
          <w:tcPr>
            <w:tcW w:w="2880" w:type="dxa"/>
          </w:tcPr>
          <w:p w14:paraId="502BA4A3" w14:textId="20271501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proofErr w:type="spellStart"/>
            <w:r w:rsidRPr="006344C8">
              <w:rPr>
                <w:sz w:val="16"/>
                <w:szCs w:val="16"/>
              </w:rPr>
              <w:t>Dihydroflavonol</w:t>
            </w:r>
            <w:proofErr w:type="spellEnd"/>
            <w:r w:rsidRPr="006344C8">
              <w:rPr>
                <w:sz w:val="16"/>
                <w:szCs w:val="16"/>
              </w:rPr>
              <w:t xml:space="preserve"> 4-reductase</w:t>
            </w:r>
          </w:p>
        </w:tc>
        <w:tc>
          <w:tcPr>
            <w:tcW w:w="1170" w:type="dxa"/>
          </w:tcPr>
          <w:p w14:paraId="3557CF84" w14:textId="31C58B15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04C0CDAE" w14:textId="66C13FA4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GATAGGGTTTGAGTTCAAGTA</w:t>
            </w:r>
          </w:p>
        </w:tc>
      </w:tr>
      <w:tr w:rsidR="006344C8" w:rsidRPr="006344C8" w14:paraId="5A5CCA1A" w14:textId="77777777" w:rsidTr="006F1196">
        <w:tc>
          <w:tcPr>
            <w:tcW w:w="990" w:type="dxa"/>
          </w:tcPr>
          <w:p w14:paraId="3CA933A6" w14:textId="77777777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2895891E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BBA089C" w14:textId="6D14DAB5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7AE911CC" w14:textId="0AE2839E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CTCCTCAGCAGCCTCAGTTTTCT</w:t>
            </w:r>
          </w:p>
        </w:tc>
      </w:tr>
      <w:tr w:rsidR="006344C8" w:rsidRPr="006344C8" w14:paraId="02F51036" w14:textId="77777777" w:rsidTr="006F1196">
        <w:tc>
          <w:tcPr>
            <w:tcW w:w="990" w:type="dxa"/>
          </w:tcPr>
          <w:p w14:paraId="34C21F30" w14:textId="358ADF25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LDOX</w:t>
            </w:r>
            <w:proofErr w:type="spellEnd"/>
          </w:p>
        </w:tc>
        <w:tc>
          <w:tcPr>
            <w:tcW w:w="2880" w:type="dxa"/>
          </w:tcPr>
          <w:p w14:paraId="4796FF40" w14:textId="1641006B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Leucoanthocyanidin dioxygenase</w:t>
            </w:r>
          </w:p>
        </w:tc>
        <w:tc>
          <w:tcPr>
            <w:tcW w:w="1170" w:type="dxa"/>
          </w:tcPr>
          <w:p w14:paraId="06CB245A" w14:textId="087D7150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3A3E4BF7" w14:textId="14D4014C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CAAGTGAAGCGGGTTGTGCT</w:t>
            </w:r>
          </w:p>
        </w:tc>
      </w:tr>
      <w:tr w:rsidR="006344C8" w:rsidRPr="006344C8" w14:paraId="6CF7C744" w14:textId="77777777" w:rsidTr="006F1196">
        <w:tc>
          <w:tcPr>
            <w:tcW w:w="990" w:type="dxa"/>
          </w:tcPr>
          <w:p w14:paraId="0E7B940E" w14:textId="77777777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276F4000" w14:textId="77777777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1F7084E" w14:textId="30B744BE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2D067D0B" w14:textId="136CE6D7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AAAGCAGGCGGACAGGAGTAGC</w:t>
            </w:r>
          </w:p>
        </w:tc>
      </w:tr>
      <w:tr w:rsidR="006344C8" w:rsidRPr="006344C8" w14:paraId="6AE957D3" w14:textId="77777777" w:rsidTr="006F1196">
        <w:tc>
          <w:tcPr>
            <w:tcW w:w="990" w:type="dxa"/>
          </w:tcPr>
          <w:p w14:paraId="5B0DE10C" w14:textId="1C5F501E" w:rsidR="006344C8" w:rsidRPr="006344C8" w:rsidRDefault="006344C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UFGT</w:t>
            </w:r>
            <w:proofErr w:type="spellEnd"/>
          </w:p>
        </w:tc>
        <w:tc>
          <w:tcPr>
            <w:tcW w:w="2880" w:type="dxa"/>
          </w:tcPr>
          <w:p w14:paraId="3B9F8413" w14:textId="398F66BE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UDP glucose-flavonoid 3- o -glucosyl transferase</w:t>
            </w:r>
          </w:p>
        </w:tc>
        <w:tc>
          <w:tcPr>
            <w:tcW w:w="1170" w:type="dxa"/>
          </w:tcPr>
          <w:p w14:paraId="719AA025" w14:textId="2841AB6E" w:rsidR="006344C8" w:rsidRPr="006344C8" w:rsidRDefault="006344C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53FEA413" w14:textId="040DA23A" w:rsidR="006344C8" w:rsidRPr="006344C8" w:rsidRDefault="006344C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CACCGCCCTTCCAAACACTCT</w:t>
            </w:r>
          </w:p>
        </w:tc>
      </w:tr>
      <w:tr w:rsidR="0019374F" w:rsidRPr="006344C8" w14:paraId="5F751B03" w14:textId="77777777" w:rsidTr="006F1196">
        <w:tc>
          <w:tcPr>
            <w:tcW w:w="990" w:type="dxa"/>
          </w:tcPr>
          <w:p w14:paraId="001F373C" w14:textId="77777777" w:rsidR="0019374F" w:rsidRPr="006344C8" w:rsidRDefault="0019374F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489698A4" w14:textId="77777777" w:rsidR="0019374F" w:rsidRPr="006344C8" w:rsidRDefault="0019374F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46AACFC" w14:textId="4E93B94B" w:rsidR="0019374F" w:rsidRPr="006344C8" w:rsidRDefault="0019374F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1B7B2CDF" w14:textId="1438615E" w:rsidR="0019374F" w:rsidRPr="006344C8" w:rsidRDefault="0019374F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ACCATGTCGTCGTTGGAGTAG</w:t>
            </w:r>
          </w:p>
        </w:tc>
      </w:tr>
      <w:tr w:rsidR="0019374F" w:rsidRPr="006344C8" w14:paraId="04EA2997" w14:textId="77777777" w:rsidTr="006F1196">
        <w:tc>
          <w:tcPr>
            <w:tcW w:w="990" w:type="dxa"/>
          </w:tcPr>
          <w:p w14:paraId="61E2CAE7" w14:textId="19661278" w:rsidR="0019374F" w:rsidRPr="0019374F" w:rsidRDefault="0019374F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 w:rsidRPr="0019374F">
              <w:rPr>
                <w:i/>
                <w:iCs/>
                <w:sz w:val="16"/>
                <w:szCs w:val="16"/>
              </w:rPr>
              <w:t>MdMYB10</w:t>
            </w:r>
          </w:p>
        </w:tc>
        <w:tc>
          <w:tcPr>
            <w:tcW w:w="2880" w:type="dxa"/>
          </w:tcPr>
          <w:p w14:paraId="548EE48C" w14:textId="77673E7E" w:rsidR="0019374F" w:rsidRPr="0019374F" w:rsidRDefault="0019374F" w:rsidP="006F1196">
            <w:pPr>
              <w:jc w:val="center"/>
              <w:rPr>
                <w:sz w:val="16"/>
                <w:szCs w:val="16"/>
              </w:rPr>
            </w:pPr>
            <w:r w:rsidRPr="0019374F">
              <w:rPr>
                <w:sz w:val="16"/>
                <w:szCs w:val="16"/>
              </w:rPr>
              <w:t>Transcription factor</w:t>
            </w:r>
          </w:p>
        </w:tc>
        <w:tc>
          <w:tcPr>
            <w:tcW w:w="1170" w:type="dxa"/>
          </w:tcPr>
          <w:p w14:paraId="08E2A687" w14:textId="56335013" w:rsidR="0019374F" w:rsidRPr="0019374F" w:rsidRDefault="0019374F" w:rsidP="006F1196">
            <w:pPr>
              <w:jc w:val="center"/>
              <w:rPr>
                <w:sz w:val="16"/>
                <w:szCs w:val="16"/>
              </w:rPr>
            </w:pPr>
            <w:r w:rsidRPr="0019374F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7A1B5072" w14:textId="1DE65C28" w:rsidR="0019374F" w:rsidRPr="00075148" w:rsidRDefault="0019374F" w:rsidP="006F1196">
            <w:pPr>
              <w:jc w:val="center"/>
              <w:rPr>
                <w:sz w:val="16"/>
                <w:szCs w:val="16"/>
                <w:highlight w:val="red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GCCTGGACTCGAGAGGAAGACA</w:t>
            </w:r>
          </w:p>
        </w:tc>
      </w:tr>
      <w:tr w:rsidR="0019374F" w:rsidRPr="006344C8" w14:paraId="075D8A04" w14:textId="77777777" w:rsidTr="006F1196">
        <w:tc>
          <w:tcPr>
            <w:tcW w:w="990" w:type="dxa"/>
          </w:tcPr>
          <w:p w14:paraId="028D6614" w14:textId="77777777" w:rsidR="0019374F" w:rsidRPr="006344C8" w:rsidRDefault="0019374F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0591CBFC" w14:textId="77777777" w:rsidR="0019374F" w:rsidRPr="006344C8" w:rsidRDefault="0019374F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54B374C" w14:textId="386D0B5F" w:rsidR="0019374F" w:rsidRPr="006344C8" w:rsidRDefault="0019374F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71954AA5" w14:textId="296A1DDC" w:rsidR="0019374F" w:rsidRPr="006344C8" w:rsidRDefault="0019374F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CCTGTTTCCCAAAAGCCTGTGAA</w:t>
            </w:r>
          </w:p>
        </w:tc>
      </w:tr>
      <w:tr w:rsidR="00075148" w:rsidRPr="006344C8" w14:paraId="7A8822C0" w14:textId="77777777" w:rsidTr="006F1196">
        <w:tc>
          <w:tcPr>
            <w:tcW w:w="990" w:type="dxa"/>
          </w:tcPr>
          <w:p w14:paraId="14DB1B36" w14:textId="3FF9E580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 w:rsidRPr="006344C8">
              <w:rPr>
                <w:i/>
                <w:iCs/>
                <w:sz w:val="16"/>
                <w:szCs w:val="16"/>
              </w:rPr>
              <w:t>MdACS1</w:t>
            </w:r>
          </w:p>
        </w:tc>
        <w:tc>
          <w:tcPr>
            <w:tcW w:w="2880" w:type="dxa"/>
          </w:tcPr>
          <w:p w14:paraId="52973B48" w14:textId="70E648B2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 xml:space="preserve">1-aminocyclopropane-carboxylase (ACC) synthase </w:t>
            </w:r>
          </w:p>
        </w:tc>
        <w:tc>
          <w:tcPr>
            <w:tcW w:w="1170" w:type="dxa"/>
          </w:tcPr>
          <w:p w14:paraId="0ECA25BB" w14:textId="3C3898D8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7C1631F9" w14:textId="28CE0043" w:rsidR="00075148" w:rsidRPr="006344C8" w:rsidRDefault="0007514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CTCCTCCTTTCCTTCGTTGA</w:t>
            </w:r>
          </w:p>
        </w:tc>
      </w:tr>
      <w:tr w:rsidR="00075148" w:rsidRPr="006344C8" w14:paraId="508E6288" w14:textId="77777777" w:rsidTr="006F1196">
        <w:tc>
          <w:tcPr>
            <w:tcW w:w="990" w:type="dxa"/>
          </w:tcPr>
          <w:p w14:paraId="53AA2559" w14:textId="5519E1B9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3EDB6F73" w14:textId="4F49965A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34F73DC" w14:textId="01ECD293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1A1C73AD" w14:textId="755708C5" w:rsidR="00075148" w:rsidRPr="006344C8" w:rsidRDefault="0007514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ACCATGTCGTCGTTGGAGTAG</w:t>
            </w:r>
          </w:p>
        </w:tc>
      </w:tr>
      <w:tr w:rsidR="00075148" w:rsidRPr="006344C8" w14:paraId="05550B05" w14:textId="77777777" w:rsidTr="006F1196">
        <w:tc>
          <w:tcPr>
            <w:tcW w:w="990" w:type="dxa"/>
          </w:tcPr>
          <w:p w14:paraId="0166CC1C" w14:textId="26F876B0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 w:rsidRPr="006344C8">
              <w:rPr>
                <w:i/>
                <w:iCs/>
                <w:sz w:val="16"/>
                <w:szCs w:val="16"/>
              </w:rPr>
              <w:t>MdACO1</w:t>
            </w:r>
          </w:p>
        </w:tc>
        <w:tc>
          <w:tcPr>
            <w:tcW w:w="2880" w:type="dxa"/>
          </w:tcPr>
          <w:p w14:paraId="227407AE" w14:textId="24EE17EE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ACC oxidase</w:t>
            </w:r>
          </w:p>
        </w:tc>
        <w:tc>
          <w:tcPr>
            <w:tcW w:w="1170" w:type="dxa"/>
          </w:tcPr>
          <w:p w14:paraId="5857708E" w14:textId="5D18BEB4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2D85E954" w14:textId="1958F6E7" w:rsidR="00075148" w:rsidRPr="006344C8" w:rsidRDefault="0007514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ATCAATGATGCTTGTGAGAACTG</w:t>
            </w:r>
          </w:p>
        </w:tc>
      </w:tr>
      <w:tr w:rsidR="00075148" w:rsidRPr="006344C8" w14:paraId="1F8926F6" w14:textId="77777777" w:rsidTr="006F1196">
        <w:tc>
          <w:tcPr>
            <w:tcW w:w="990" w:type="dxa"/>
          </w:tcPr>
          <w:p w14:paraId="59F987AF" w14:textId="0504CAE5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5C773183" w14:textId="23E877E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3B366C6" w14:textId="1EF18AFE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747AA141" w14:textId="19C06C2D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GGTCTTCTTGTAGTGATCCTTGG</w:t>
            </w:r>
          </w:p>
        </w:tc>
      </w:tr>
      <w:tr w:rsidR="00075148" w:rsidRPr="006344C8" w14:paraId="0CE8AB66" w14:textId="77777777" w:rsidTr="006F1196">
        <w:tc>
          <w:tcPr>
            <w:tcW w:w="990" w:type="dxa"/>
          </w:tcPr>
          <w:p w14:paraId="7C1412AB" w14:textId="6436D87F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ERS1</w:t>
            </w:r>
          </w:p>
        </w:tc>
        <w:tc>
          <w:tcPr>
            <w:tcW w:w="2880" w:type="dxa"/>
          </w:tcPr>
          <w:p w14:paraId="5FBF5A62" w14:textId="6EF4BE6F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ene-response sensor</w:t>
            </w:r>
          </w:p>
        </w:tc>
        <w:tc>
          <w:tcPr>
            <w:tcW w:w="1170" w:type="dxa"/>
          </w:tcPr>
          <w:p w14:paraId="4AFB410F" w14:textId="04CDD25B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23FBC606" w14:textId="5E9A85A2" w:rsidR="00075148" w:rsidRPr="008E5C49" w:rsidRDefault="00075148" w:rsidP="006F1196">
            <w:pPr>
              <w:jc w:val="center"/>
              <w:rPr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TCCAGAACTGGTATGAACCTACA</w:t>
            </w:r>
          </w:p>
        </w:tc>
      </w:tr>
      <w:tr w:rsidR="00075148" w:rsidRPr="006344C8" w14:paraId="0CB2D155" w14:textId="77777777" w:rsidTr="006F1196">
        <w:tc>
          <w:tcPr>
            <w:tcW w:w="990" w:type="dxa"/>
          </w:tcPr>
          <w:p w14:paraId="55042C04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155C929B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B70F1DE" w14:textId="670BA4E1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56FB95E8" w14:textId="48B93807" w:rsidR="00075148" w:rsidRPr="008E5C49" w:rsidRDefault="00075148" w:rsidP="006F1196">
            <w:pPr>
              <w:jc w:val="center"/>
              <w:rPr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AGAACTGTTGAAGACTTCGTTGA</w:t>
            </w:r>
          </w:p>
        </w:tc>
      </w:tr>
      <w:tr w:rsidR="00075148" w:rsidRPr="006344C8" w14:paraId="0E75F4A6" w14:textId="77777777" w:rsidTr="006F1196">
        <w:tc>
          <w:tcPr>
            <w:tcW w:w="990" w:type="dxa"/>
          </w:tcPr>
          <w:p w14:paraId="2C88CB95" w14:textId="0B04F4AA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ERS2</w:t>
            </w:r>
          </w:p>
        </w:tc>
        <w:tc>
          <w:tcPr>
            <w:tcW w:w="2880" w:type="dxa"/>
          </w:tcPr>
          <w:p w14:paraId="16F6CC87" w14:textId="1D95B56D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ene-response sensor</w:t>
            </w:r>
          </w:p>
        </w:tc>
        <w:tc>
          <w:tcPr>
            <w:tcW w:w="1170" w:type="dxa"/>
          </w:tcPr>
          <w:p w14:paraId="15110FC4" w14:textId="24486E75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4A9698EF" w14:textId="2D9C24B4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TGCGAAACCAGAATCTTCAAGA</w:t>
            </w:r>
          </w:p>
        </w:tc>
      </w:tr>
      <w:tr w:rsidR="00075148" w:rsidRPr="006344C8" w14:paraId="6C5E5DEE" w14:textId="77777777" w:rsidTr="006F1196">
        <w:tc>
          <w:tcPr>
            <w:tcW w:w="990" w:type="dxa"/>
          </w:tcPr>
          <w:p w14:paraId="5E374664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09944C1D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938A996" w14:textId="09C23714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2DCEAA0C" w14:textId="5A38D792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CCTCAGTTGACGCTGGATAAAA</w:t>
            </w:r>
          </w:p>
        </w:tc>
      </w:tr>
      <w:tr w:rsidR="00075148" w:rsidRPr="006344C8" w14:paraId="1A04C7B1" w14:textId="77777777" w:rsidTr="006F1196">
        <w:tc>
          <w:tcPr>
            <w:tcW w:w="990" w:type="dxa"/>
          </w:tcPr>
          <w:p w14:paraId="5211A127" w14:textId="15C4104C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ETR1</w:t>
            </w:r>
          </w:p>
        </w:tc>
        <w:tc>
          <w:tcPr>
            <w:tcW w:w="2880" w:type="dxa"/>
          </w:tcPr>
          <w:p w14:paraId="09603B39" w14:textId="553B868D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ene receptor-type</w:t>
            </w:r>
          </w:p>
        </w:tc>
        <w:tc>
          <w:tcPr>
            <w:tcW w:w="1170" w:type="dxa"/>
          </w:tcPr>
          <w:p w14:paraId="4BCCBC51" w14:textId="189C34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08615BA0" w14:textId="5A3D7843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GCACCTAGGATGTGATGTAACAG</w:t>
            </w:r>
          </w:p>
        </w:tc>
      </w:tr>
      <w:tr w:rsidR="00075148" w:rsidRPr="006344C8" w14:paraId="140A55BB" w14:textId="77777777" w:rsidTr="006F1196">
        <w:tc>
          <w:tcPr>
            <w:tcW w:w="990" w:type="dxa"/>
          </w:tcPr>
          <w:p w14:paraId="446D9E7A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3C658B9B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EA9989F" w14:textId="3B958223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6B50C109" w14:textId="033B79C9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TCATGTATACGGACAGCAAGTTC</w:t>
            </w:r>
          </w:p>
        </w:tc>
      </w:tr>
      <w:tr w:rsidR="00075148" w:rsidRPr="006344C8" w14:paraId="19078B34" w14:textId="77777777" w:rsidTr="006F1196">
        <w:tc>
          <w:tcPr>
            <w:tcW w:w="990" w:type="dxa"/>
          </w:tcPr>
          <w:p w14:paraId="1F34EC1E" w14:textId="339728DB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ETR2</w:t>
            </w:r>
          </w:p>
        </w:tc>
        <w:tc>
          <w:tcPr>
            <w:tcW w:w="2880" w:type="dxa"/>
          </w:tcPr>
          <w:p w14:paraId="4C52F724" w14:textId="5C58D9B2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ene receptor-type</w:t>
            </w:r>
          </w:p>
        </w:tc>
        <w:tc>
          <w:tcPr>
            <w:tcW w:w="1170" w:type="dxa"/>
          </w:tcPr>
          <w:p w14:paraId="25DFFB6B" w14:textId="2041BDCD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1CBCFB75" w14:textId="2F38F119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AGGCAAACAAAGGGATGACA</w:t>
            </w:r>
          </w:p>
        </w:tc>
      </w:tr>
      <w:tr w:rsidR="00075148" w:rsidRPr="006344C8" w14:paraId="0928B526" w14:textId="77777777" w:rsidTr="006F1196">
        <w:tc>
          <w:tcPr>
            <w:tcW w:w="990" w:type="dxa"/>
          </w:tcPr>
          <w:p w14:paraId="5173F93F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692DB7EE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9F621B2" w14:textId="151B36D2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12776349" w14:textId="36862878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AGAGTTAATTTCATGCCCGTATAA</w:t>
            </w:r>
          </w:p>
        </w:tc>
      </w:tr>
      <w:tr w:rsidR="00075148" w:rsidRPr="006344C8" w14:paraId="0475C131" w14:textId="77777777" w:rsidTr="006F1196">
        <w:tc>
          <w:tcPr>
            <w:tcW w:w="990" w:type="dxa"/>
          </w:tcPr>
          <w:p w14:paraId="22558B68" w14:textId="230539D8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ETR5</w:t>
            </w:r>
          </w:p>
        </w:tc>
        <w:tc>
          <w:tcPr>
            <w:tcW w:w="2880" w:type="dxa"/>
          </w:tcPr>
          <w:p w14:paraId="46D1C6D5" w14:textId="57A45F06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ene receptor-type</w:t>
            </w:r>
          </w:p>
        </w:tc>
        <w:tc>
          <w:tcPr>
            <w:tcW w:w="1170" w:type="dxa"/>
          </w:tcPr>
          <w:p w14:paraId="78C5C01A" w14:textId="135FC9CB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5567A6C5" w14:textId="7E4EE16A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GTTCTTCCGGTTGCAGATTC</w:t>
            </w:r>
          </w:p>
        </w:tc>
      </w:tr>
      <w:tr w:rsidR="00075148" w:rsidRPr="006344C8" w14:paraId="57CADD96" w14:textId="77777777" w:rsidTr="006F1196">
        <w:tc>
          <w:tcPr>
            <w:tcW w:w="990" w:type="dxa"/>
          </w:tcPr>
          <w:p w14:paraId="34811E50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5874AEAA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F5D942A" w14:textId="5CCD3395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1409D206" w14:textId="332AA4BB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ATGCATTGGCCTTCTCATTC</w:t>
            </w:r>
          </w:p>
        </w:tc>
      </w:tr>
      <w:tr w:rsidR="00075148" w:rsidRPr="006344C8" w14:paraId="23295100" w14:textId="77777777" w:rsidTr="006F1196">
        <w:tc>
          <w:tcPr>
            <w:tcW w:w="990" w:type="dxa"/>
          </w:tcPr>
          <w:p w14:paraId="2A6FC7F9" w14:textId="3CF1036B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dCTR1</w:t>
            </w:r>
          </w:p>
        </w:tc>
        <w:tc>
          <w:tcPr>
            <w:tcW w:w="2880" w:type="dxa"/>
          </w:tcPr>
          <w:p w14:paraId="1D576D82" w14:textId="237A8273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ve triple response</w:t>
            </w:r>
          </w:p>
        </w:tc>
        <w:tc>
          <w:tcPr>
            <w:tcW w:w="1170" w:type="dxa"/>
          </w:tcPr>
          <w:p w14:paraId="3E10C3BB" w14:textId="3684C17A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2431BCEB" w14:textId="2B3364CF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ACAAGATTTTCATGCCGAAC</w:t>
            </w:r>
          </w:p>
        </w:tc>
      </w:tr>
      <w:tr w:rsidR="00075148" w:rsidRPr="006344C8" w14:paraId="4624C68B" w14:textId="77777777" w:rsidTr="006F1196">
        <w:tc>
          <w:tcPr>
            <w:tcW w:w="990" w:type="dxa"/>
          </w:tcPr>
          <w:p w14:paraId="03152760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</w:tcPr>
          <w:p w14:paraId="5D942E18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8B92C9C" w14:textId="1DFF3678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</w:tcPr>
          <w:p w14:paraId="12F117A5" w14:textId="6DAF2985" w:rsidR="00075148" w:rsidRPr="008E5C49" w:rsidRDefault="00075148" w:rsidP="006F1196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8E5C49">
              <w:rPr>
                <w:sz w:val="16"/>
                <w:szCs w:val="16"/>
              </w:rPr>
              <w:t>TATGGACAAGTTTGGAGGCT</w:t>
            </w:r>
          </w:p>
        </w:tc>
      </w:tr>
      <w:tr w:rsidR="00075148" w:rsidRPr="006344C8" w14:paraId="47805EFA" w14:textId="77777777" w:rsidTr="006F1196">
        <w:tc>
          <w:tcPr>
            <w:tcW w:w="990" w:type="dxa"/>
          </w:tcPr>
          <w:p w14:paraId="22FBDC84" w14:textId="6794D09D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6344C8">
              <w:rPr>
                <w:i/>
                <w:iCs/>
                <w:sz w:val="16"/>
                <w:szCs w:val="16"/>
              </w:rPr>
              <w:t>MdACT</w:t>
            </w:r>
            <w:proofErr w:type="spellEnd"/>
          </w:p>
        </w:tc>
        <w:tc>
          <w:tcPr>
            <w:tcW w:w="2880" w:type="dxa"/>
          </w:tcPr>
          <w:p w14:paraId="5563381D" w14:textId="618857A1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Actin</w:t>
            </w:r>
          </w:p>
        </w:tc>
        <w:tc>
          <w:tcPr>
            <w:tcW w:w="1170" w:type="dxa"/>
          </w:tcPr>
          <w:p w14:paraId="5A6C9FCD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Forward</w:t>
            </w:r>
          </w:p>
        </w:tc>
        <w:tc>
          <w:tcPr>
            <w:tcW w:w="3050" w:type="dxa"/>
          </w:tcPr>
          <w:p w14:paraId="143B7190" w14:textId="6A6EBA74" w:rsidR="00075148" w:rsidRPr="006344C8" w:rsidRDefault="0007514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GACCGAATGAGCAAGGAAATTACT</w:t>
            </w:r>
          </w:p>
        </w:tc>
      </w:tr>
      <w:tr w:rsidR="00075148" w14:paraId="57A9FD46" w14:textId="77777777" w:rsidTr="006F1196">
        <w:tc>
          <w:tcPr>
            <w:tcW w:w="990" w:type="dxa"/>
            <w:tcBorders>
              <w:bottom w:val="single" w:sz="4" w:space="0" w:color="auto"/>
            </w:tcBorders>
          </w:tcPr>
          <w:p w14:paraId="22C88978" w14:textId="77777777" w:rsidR="00075148" w:rsidRPr="006344C8" w:rsidRDefault="00075148" w:rsidP="006F1196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8F54F20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E937CD" w14:textId="77777777" w:rsidR="00075148" w:rsidRPr="006344C8" w:rsidRDefault="00075148" w:rsidP="006F1196">
            <w:pPr>
              <w:jc w:val="center"/>
              <w:rPr>
                <w:sz w:val="16"/>
                <w:szCs w:val="16"/>
              </w:rPr>
            </w:pPr>
            <w:r w:rsidRPr="006344C8">
              <w:rPr>
                <w:sz w:val="16"/>
                <w:szCs w:val="16"/>
              </w:rPr>
              <w:t>Reverse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2F0E6E4B" w14:textId="0EB69A87" w:rsidR="00075148" w:rsidRPr="006344C8" w:rsidRDefault="00075148" w:rsidP="006F1196">
            <w:pPr>
              <w:jc w:val="center"/>
              <w:rPr>
                <w:color w:val="000000"/>
                <w:sz w:val="16"/>
                <w:szCs w:val="16"/>
              </w:rPr>
            </w:pPr>
            <w:r w:rsidRPr="006344C8">
              <w:rPr>
                <w:rFonts w:eastAsiaTheme="minorHAnsi"/>
                <w:sz w:val="16"/>
                <w:szCs w:val="16"/>
              </w:rPr>
              <w:t>TACTCAGCTTTGGCAATCCACATC</w:t>
            </w:r>
          </w:p>
        </w:tc>
      </w:tr>
    </w:tbl>
    <w:p w14:paraId="2F6651F4" w14:textId="77777777" w:rsidR="00876064" w:rsidRDefault="00876064" w:rsidP="00876064">
      <w:pPr>
        <w:jc w:val="center"/>
      </w:pPr>
    </w:p>
    <w:p w14:paraId="480D3C1F" w14:textId="711A58DA" w:rsidR="00073430" w:rsidRDefault="00073430" w:rsidP="000A647C"/>
    <w:p w14:paraId="1F9E2FBF" w14:textId="77777777" w:rsidR="00310463" w:rsidRDefault="00310463" w:rsidP="000A647C"/>
    <w:p w14:paraId="4BC3789B" w14:textId="77777777" w:rsidR="00310463" w:rsidRDefault="00310463" w:rsidP="000A647C"/>
    <w:p w14:paraId="28EEA02E" w14:textId="77777777" w:rsidR="00310463" w:rsidRDefault="00310463" w:rsidP="000A647C"/>
    <w:p w14:paraId="0EF2196A" w14:textId="77777777" w:rsidR="00310463" w:rsidRDefault="00310463" w:rsidP="000A647C"/>
    <w:p w14:paraId="54A47B8B" w14:textId="77777777" w:rsidR="00310463" w:rsidRDefault="00310463" w:rsidP="000A647C"/>
    <w:p w14:paraId="1F1D7DEB" w14:textId="77777777" w:rsidR="00310463" w:rsidRDefault="00310463" w:rsidP="000A647C"/>
    <w:p w14:paraId="0EB03E48" w14:textId="77777777" w:rsidR="00310463" w:rsidRDefault="00310463" w:rsidP="000A647C"/>
    <w:p w14:paraId="5B05859F" w14:textId="77777777" w:rsidR="00310463" w:rsidRDefault="00310463" w:rsidP="000A647C"/>
    <w:p w14:paraId="2FB95F76" w14:textId="77777777" w:rsidR="00310463" w:rsidRDefault="00310463" w:rsidP="000A647C"/>
    <w:p w14:paraId="317CF7AB" w14:textId="77777777" w:rsidR="00310463" w:rsidRDefault="00310463" w:rsidP="000A647C"/>
    <w:p w14:paraId="14A61286" w14:textId="77777777" w:rsidR="00310463" w:rsidRDefault="00310463" w:rsidP="000A647C"/>
    <w:p w14:paraId="168FB538" w14:textId="77777777" w:rsidR="00310463" w:rsidRDefault="00310463" w:rsidP="000A647C"/>
    <w:p w14:paraId="6F3CB05F" w14:textId="77777777" w:rsidR="00310463" w:rsidRDefault="00310463" w:rsidP="000A647C"/>
    <w:p w14:paraId="6FF9235A" w14:textId="77777777" w:rsidR="00310463" w:rsidRDefault="00310463" w:rsidP="000A647C"/>
    <w:p w14:paraId="54CFDC96" w14:textId="77777777" w:rsidR="00310463" w:rsidRDefault="00310463" w:rsidP="000A647C"/>
    <w:p w14:paraId="6512798B" w14:textId="77777777" w:rsidR="00310463" w:rsidRDefault="00310463" w:rsidP="000A647C"/>
    <w:p w14:paraId="3CAF4407" w14:textId="77777777" w:rsidR="00310463" w:rsidRDefault="00310463" w:rsidP="000A647C"/>
    <w:p w14:paraId="42DDB8A6" w14:textId="77777777" w:rsidR="00310463" w:rsidRDefault="00310463" w:rsidP="000A647C"/>
    <w:p w14:paraId="0A8144EB" w14:textId="77777777" w:rsidR="00310463" w:rsidRDefault="00310463" w:rsidP="000A647C"/>
    <w:p w14:paraId="03F251C6" w14:textId="77777777" w:rsidR="00310463" w:rsidRDefault="00310463" w:rsidP="000A647C"/>
    <w:p w14:paraId="3213DEAB" w14:textId="77777777" w:rsidR="00310463" w:rsidRDefault="00310463" w:rsidP="000A647C"/>
    <w:p w14:paraId="4CB52823" w14:textId="77777777" w:rsidR="00310463" w:rsidRDefault="00310463" w:rsidP="000A647C"/>
    <w:p w14:paraId="71093941" w14:textId="77777777" w:rsidR="00310463" w:rsidRDefault="00310463" w:rsidP="000A647C"/>
    <w:p w14:paraId="4DAAF9D3" w14:textId="61E79570" w:rsidR="00310463" w:rsidRDefault="00310463" w:rsidP="000A647C"/>
    <w:sectPr w:rsidR="00310463" w:rsidSect="009B661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1A61F" w14:textId="77777777" w:rsidR="0084393D" w:rsidRDefault="0084393D" w:rsidP="006F1196">
      <w:r>
        <w:separator/>
      </w:r>
    </w:p>
  </w:endnote>
  <w:endnote w:type="continuationSeparator" w:id="0">
    <w:p w14:paraId="2A638707" w14:textId="77777777" w:rsidR="0084393D" w:rsidRDefault="0084393D" w:rsidP="006F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33CA1" w14:textId="77777777" w:rsidR="0084393D" w:rsidRDefault="0084393D" w:rsidP="006F1196">
      <w:r>
        <w:separator/>
      </w:r>
    </w:p>
  </w:footnote>
  <w:footnote w:type="continuationSeparator" w:id="0">
    <w:p w14:paraId="16F93813" w14:textId="77777777" w:rsidR="0084393D" w:rsidRDefault="0084393D" w:rsidP="006F11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B1D269" w14:textId="0D3FAA4A" w:rsidR="006F1196" w:rsidRDefault="006F119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74835E" wp14:editId="36E0869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64"/>
    <w:rsid w:val="00045E04"/>
    <w:rsid w:val="00073430"/>
    <w:rsid w:val="00075148"/>
    <w:rsid w:val="00077931"/>
    <w:rsid w:val="000A647C"/>
    <w:rsid w:val="00184796"/>
    <w:rsid w:val="00185B98"/>
    <w:rsid w:val="0019374F"/>
    <w:rsid w:val="001A3ED9"/>
    <w:rsid w:val="001B4EE9"/>
    <w:rsid w:val="002834A6"/>
    <w:rsid w:val="00310463"/>
    <w:rsid w:val="0032386A"/>
    <w:rsid w:val="003F7385"/>
    <w:rsid w:val="00505672"/>
    <w:rsid w:val="0057642F"/>
    <w:rsid w:val="00583D8D"/>
    <w:rsid w:val="006344C8"/>
    <w:rsid w:val="00696710"/>
    <w:rsid w:val="006F1196"/>
    <w:rsid w:val="00732CB2"/>
    <w:rsid w:val="00747B1C"/>
    <w:rsid w:val="00770463"/>
    <w:rsid w:val="007F5F89"/>
    <w:rsid w:val="0084393D"/>
    <w:rsid w:val="00876064"/>
    <w:rsid w:val="008A36B5"/>
    <w:rsid w:val="008C62EB"/>
    <w:rsid w:val="008D5A60"/>
    <w:rsid w:val="008E5C49"/>
    <w:rsid w:val="008E6E7E"/>
    <w:rsid w:val="00902924"/>
    <w:rsid w:val="009B6610"/>
    <w:rsid w:val="009D1DBD"/>
    <w:rsid w:val="00A76414"/>
    <w:rsid w:val="00A9464B"/>
    <w:rsid w:val="00AB34FF"/>
    <w:rsid w:val="00B04FE8"/>
    <w:rsid w:val="00B83880"/>
    <w:rsid w:val="00C02947"/>
    <w:rsid w:val="00C2630A"/>
    <w:rsid w:val="00C3671F"/>
    <w:rsid w:val="00C54DD0"/>
    <w:rsid w:val="00C6453F"/>
    <w:rsid w:val="00D00ECC"/>
    <w:rsid w:val="00D97F71"/>
    <w:rsid w:val="00DD5288"/>
    <w:rsid w:val="00E40601"/>
    <w:rsid w:val="00E438ED"/>
    <w:rsid w:val="00EE7E87"/>
    <w:rsid w:val="00F0150C"/>
    <w:rsid w:val="00F369D4"/>
    <w:rsid w:val="00F56968"/>
    <w:rsid w:val="00F71DD3"/>
    <w:rsid w:val="00F8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295E7"/>
  <w15:chartTrackingRefBased/>
  <w15:docId w15:val="{5E6EE05E-800A-8E46-A974-C201985E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19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196"/>
    <w:rPr>
      <w:rFonts w:ascii="Times New Roman" w:eastAsia="Times New Roman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6F119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F119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19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7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arena Patricia Farcuh Yuri</cp:lastModifiedBy>
  <cp:revision>6</cp:revision>
  <dcterms:created xsi:type="dcterms:W3CDTF">2025-05-09T21:20:00Z</dcterms:created>
  <dcterms:modified xsi:type="dcterms:W3CDTF">2025-07-09T19:13:00Z</dcterms:modified>
</cp:coreProperties>
</file>